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/>
        <w:t>Supplementary Table 1- Study Protecol and Content of training sessions for widowed women in the experimental group</w:t>
      </w:r>
    </w:p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47"/>
        <w:gridCol w:w="4129"/>
        <w:gridCol w:w="3057"/>
        <w:gridCol w:w="1993"/>
      </w:tblGrid>
      <w:tr>
        <w:trPr>
          <w:tblHeader w:val="true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Sess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Time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The subject of in-person and online sessions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Objec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fa-IR"/>
              </w:rPr>
              <w:t>Method of holding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firs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Communication and introduction- introducing the plan and title of the study- explaining the intervention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Breaking the ice of communication- explaining the intervent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In-person and formation of virtual grou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econ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Resilience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xplaining resilience and the ways to improve i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hird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Psychological capital- Reviewing previous sessions- 1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xplaining the psychological capital and its dimension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clip pamphlet, voi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Forth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Optimism- Reviewing previous sessions- 1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xplaining optimism and the ways to improve i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cli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Fifth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Hope- Reviewing previous sessions- 1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xplaining about the hope and the ways to improve i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clip- voi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ixth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elf-efficient, Reviewing previous sessions- 1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xplaining about the Self-efficient and the ways to improve i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clip- voi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eventh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Problem-solving skill- Reviewing previous sessions- 15 m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problem-solving skills and communicative skill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Training clip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Eighth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60 min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Conclusion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Final conclusion- taking feedback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8:06:00Z</dcterms:created>
  <dc:creator>Dr. Asadollahi</dc:creator>
  <dc:description/>
  <dc:language>en-US</dc:language>
  <cp:lastModifiedBy>Dr. Asadollahi</cp:lastModifiedBy>
  <dcterms:modified xsi:type="dcterms:W3CDTF">2022-04-17T08:08:00Z</dcterms:modified>
  <cp:revision>3</cp:revision>
  <dc:subject/>
  <dc:title/>
</cp:coreProperties>
</file>